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7A2" w:rsidRDefault="000F47A2">
      <w:bookmarkStart w:id="0" w:name="_GoBack"/>
      <w:bookmarkEnd w:id="0"/>
    </w:p>
    <w:p w:rsidR="000F47A2" w:rsidRPr="004A7B89" w:rsidRDefault="000F47A2" w:rsidP="000F47A2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4"/>
        </w:rPr>
      </w:pPr>
      <w:proofErr w:type="gramStart"/>
      <w:r w:rsidRPr="004A7B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A7B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</w:rPr>
        <w:t>Predictors of high NLR (NLR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≥ 2.7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</w:rPr>
        <w:t>) by univariate logistic regression analysis.</w:t>
      </w:r>
      <w:proofErr w:type="gramEnd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977"/>
        <w:gridCol w:w="1984"/>
      </w:tblGrid>
      <w:tr w:rsidR="000F47A2" w:rsidRPr="004A7B89" w:rsidTr="0037421B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rPr>
                <w:rFonts w:ascii="Times New Roman" w:eastAsia="MS PGothic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Odds ratio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Gender, fema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63 (0.14-2.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459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4 (1.00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34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Smoking Index, pack-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1 (0.99-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165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Current smok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54 (0.15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249</w:t>
            </w:r>
          </w:p>
        </w:tc>
      </w:tr>
      <w:tr w:rsidR="000F47A2" w:rsidRPr="004A7B89" w:rsidTr="0037421B">
        <w:trPr>
          <w:trHeight w:val="30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BMI &lt; 18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64 (1.14-6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24</w:t>
            </w:r>
          </w:p>
        </w:tc>
      </w:tr>
      <w:tr w:rsidR="000F47A2" w:rsidRPr="004A7B89" w:rsidTr="0037421B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% FEV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97 (0.96-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&lt; 0.001</w:t>
            </w:r>
          </w:p>
        </w:tc>
      </w:tr>
      <w:tr w:rsidR="000F47A2" w:rsidRPr="004A7B89" w:rsidTr="0037421B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% FEV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1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A7B89">
              <w:rPr>
                <w:rFonts w:ascii="Times New Roman" w:eastAsia="MS PMincho" w:hAnsi="Times New Roman" w:cs="Times New Roman"/>
                <w:color w:val="000000" w:themeColor="text1"/>
              </w:rPr>
              <w:t>&lt;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5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67 (1.47-4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&lt; 0.001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LAA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2 (0.99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54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WA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2 (0.97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486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Baseline CAT sc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4 (1.00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42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LA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32 (0.74-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353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LA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72 (0.98-3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59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59 (0.89-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114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CR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01 (1.28-3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&lt; 0.001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S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2 (1.01-1.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&lt; 0.001</w:t>
            </w:r>
          </w:p>
        </w:tc>
      </w:tr>
    </w:tbl>
    <w:p w:rsidR="000F47A2" w:rsidRPr="004A7B89" w:rsidRDefault="000F47A2" w:rsidP="000F47A2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bookmarkStart w:id="1" w:name="_Hlk488363545"/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LR, Neutrophil-to-Lymphocyte ratio; 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BMI, body mass index;</w:t>
      </w:r>
      <w:bookmarkEnd w:id="1"/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ced expiratory volume in one second; 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%FEV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ratio of predicted FEV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; LAA%, ratio of low attenuation area; WA%, ratio of airway wall area; 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LAMA, long-acting muscarinic antagonist; LABA, long-acting β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onist; ICS, inhaled corticosteroids; </w:t>
      </w:r>
      <w:r w:rsidRPr="004A7B8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GERD, gastroesophageal reflux disease; HAD-A, seven items for anxiety of hospital anxiety and depression; HAD-D, seven items for depression of hospital anxiety and depression; 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CRP, C-reactive protein; SAA, serum amyloid A</w:t>
      </w:r>
    </w:p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4A7B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A7B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A7B8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Predictors of moderate or severe exacerbation by univariate logistic regression analysis</w:t>
      </w:r>
      <w:r w:rsidRPr="004A7B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977"/>
        <w:gridCol w:w="1984"/>
      </w:tblGrid>
      <w:tr w:rsidR="000F47A2" w:rsidRPr="004A7B89" w:rsidTr="0037421B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Odds ratio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Gender, fema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35 (0.05-1.3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146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5 (1.01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10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Smoking Index, pack-yea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1 (1.00-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14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Current smok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52 (0.16-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192</w:t>
            </w:r>
          </w:p>
        </w:tc>
      </w:tr>
      <w:tr w:rsidR="000F47A2" w:rsidRPr="004A7B89" w:rsidTr="0037421B">
        <w:trPr>
          <w:trHeight w:val="30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BMI &lt; 18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59 (0.61-4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335</w:t>
            </w:r>
          </w:p>
        </w:tc>
      </w:tr>
      <w:tr w:rsidR="000F47A2" w:rsidRPr="004A7B89" w:rsidTr="0037421B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% FEV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1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A7B89">
              <w:rPr>
                <w:rFonts w:ascii="Times New Roman" w:eastAsia="MS PMincho" w:hAnsi="Times New Roman" w:cs="Times New Roman"/>
                <w:color w:val="000000" w:themeColor="text1"/>
              </w:rPr>
              <w:t>&lt;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5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3.23 (1.74-6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002</w:t>
            </w:r>
          </w:p>
        </w:tc>
      </w:tr>
      <w:tr w:rsidR="000F47A2" w:rsidRPr="004A7B89" w:rsidTr="0037421B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LAA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5 (1.02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004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WA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2 (0.98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292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CR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19 (0.87-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268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SA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0 (1.00-1.0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252</w:t>
            </w:r>
          </w:p>
        </w:tc>
      </w:tr>
      <w:tr w:rsidR="000F47A2" w:rsidRPr="004A7B89" w:rsidTr="0037421B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NLR ≥2.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89 (1.52-5.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01</w:t>
            </w:r>
          </w:p>
        </w:tc>
      </w:tr>
    </w:tbl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; 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, forced expiratory volume in one second; %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, ratio of predicted 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; LAA%, ratio of low attenuation area; WA%, ratio of airway wall area; CRP, C-reactive protein; SAA, serum amyloid A; NLR, Neutrophil-to-Lymphocyte ratio</w:t>
      </w:r>
    </w:p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4A7B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A7B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A7B8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Predictors of moderate or severe exacerbation by multivariate logistic regression analysis.</w:t>
      </w:r>
      <w:proofErr w:type="gramEnd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6"/>
        <w:gridCol w:w="2967"/>
        <w:gridCol w:w="1982"/>
      </w:tblGrid>
      <w:tr w:rsidR="000F47A2" w:rsidRPr="004A7B89" w:rsidTr="0037421B">
        <w:trPr>
          <w:trHeight w:val="278"/>
        </w:trPr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Odds ratio (95%CI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0F47A2" w:rsidRPr="004A7B89" w:rsidTr="0037421B">
        <w:trPr>
          <w:trHeight w:val="278"/>
        </w:trPr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Age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4 (1.00-1.08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79</w:t>
            </w:r>
          </w:p>
        </w:tc>
      </w:tr>
      <w:tr w:rsidR="000F47A2" w:rsidRPr="004A7B89" w:rsidTr="0037421B">
        <w:trPr>
          <w:trHeight w:val="308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Smoking Index, pack-years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1.00 (1.00-1.0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60</w:t>
            </w:r>
          </w:p>
        </w:tc>
      </w:tr>
      <w:tr w:rsidR="000F47A2" w:rsidRPr="004A7B89" w:rsidTr="0037421B">
        <w:trPr>
          <w:trHeight w:val="323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% FEV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  <w:vertAlign w:val="subscript"/>
              </w:rPr>
              <w:t>1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4A7B89">
              <w:rPr>
                <w:rFonts w:ascii="Times New Roman" w:eastAsia="MS PMincho" w:hAnsi="Times New Roman" w:cs="Times New Roman"/>
                <w:color w:val="000000" w:themeColor="text1"/>
              </w:rPr>
              <w:t>&lt;</w:t>
            </w: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 xml:space="preserve"> 50%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69 (1.37-5.3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04</w:t>
            </w:r>
          </w:p>
        </w:tc>
      </w:tr>
      <w:tr w:rsidR="000F47A2" w:rsidRPr="004A7B89" w:rsidTr="0037421B">
        <w:trPr>
          <w:trHeight w:val="278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NLR ≥2.7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2.22 (1.10-4.46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47A2" w:rsidRPr="004A7B89" w:rsidRDefault="000F47A2" w:rsidP="0037421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A7B89">
              <w:rPr>
                <w:rFonts w:ascii="Times New Roman" w:eastAsia="Yu Gothic" w:hAnsi="Times New Roman" w:cs="Times New Roman"/>
                <w:color w:val="000000" w:themeColor="text1"/>
              </w:rPr>
              <w:t>0.025</w:t>
            </w:r>
          </w:p>
        </w:tc>
      </w:tr>
    </w:tbl>
    <w:p w:rsidR="000F47A2" w:rsidRPr="004A7B89" w:rsidRDefault="000F47A2" w:rsidP="000F47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ced expiratory volume in one second; </w:t>
      </w:r>
      <w:proofErr w:type="gramStart"/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proofErr w:type="gramEnd"/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, ratio of predicted FEV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4A7B89">
        <w:rPr>
          <w:rFonts w:ascii="Times New Roman" w:hAnsi="Times New Roman" w:cs="Times New Roman"/>
          <w:color w:val="000000" w:themeColor="text1"/>
          <w:sz w:val="24"/>
          <w:szCs w:val="24"/>
        </w:rPr>
        <w:t>; NLR, Neutrophil-to-Lymphocyte ratio</w:t>
      </w:r>
    </w:p>
    <w:p w:rsidR="000F47A2" w:rsidRDefault="000F47A2"/>
    <w:sectPr w:rsidR="000F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B6C" w:rsidRDefault="005F6B6C" w:rsidP="000F47A2">
      <w:pPr>
        <w:spacing w:after="0" w:line="240" w:lineRule="auto"/>
      </w:pPr>
      <w:r>
        <w:separator/>
      </w:r>
    </w:p>
  </w:endnote>
  <w:endnote w:type="continuationSeparator" w:id="0">
    <w:p w:rsidR="005F6B6C" w:rsidRDefault="005F6B6C" w:rsidP="000F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B6C" w:rsidRDefault="005F6B6C" w:rsidP="000F47A2">
      <w:pPr>
        <w:spacing w:after="0" w:line="240" w:lineRule="auto"/>
      </w:pPr>
      <w:r>
        <w:separator/>
      </w:r>
    </w:p>
  </w:footnote>
  <w:footnote w:type="continuationSeparator" w:id="0">
    <w:p w:rsidR="005F6B6C" w:rsidRDefault="005F6B6C" w:rsidP="000F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47A2"/>
    <w:rsid w:val="000F47A2"/>
    <w:rsid w:val="005F6B6C"/>
    <w:rsid w:val="006739DA"/>
    <w:rsid w:val="008367E4"/>
    <w:rsid w:val="008C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A2"/>
  </w:style>
  <w:style w:type="paragraph" w:styleId="Footer">
    <w:name w:val="footer"/>
    <w:basedOn w:val="Normal"/>
    <w:link w:val="FooterChar"/>
    <w:uiPriority w:val="99"/>
    <w:unhideWhenUsed/>
    <w:rsid w:val="000F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A2"/>
  </w:style>
  <w:style w:type="paragraph" w:styleId="Footer">
    <w:name w:val="footer"/>
    <w:basedOn w:val="Normal"/>
    <w:link w:val="FooterChar"/>
    <w:uiPriority w:val="99"/>
    <w:unhideWhenUsed/>
    <w:rsid w:val="000F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7</Words>
  <Characters>1973</Characters>
  <Application>Microsoft Office Word</Application>
  <DocSecurity>0</DocSecurity>
  <Lines>123</Lines>
  <Paragraphs>115</Paragraphs>
  <ScaleCrop>false</ScaleCrop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4-28T07:26:00Z</dcterms:created>
  <dcterms:modified xsi:type="dcterms:W3CDTF">2018-04-28T08:00:00Z</dcterms:modified>
</cp:coreProperties>
</file>